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736F" w14:textId="7B5760CF" w:rsidR="00B350DA" w:rsidRPr="00992A1E" w:rsidRDefault="00C40437">
      <w:pPr>
        <w:rPr>
          <w:rFonts w:ascii="Times New Roman" w:eastAsia="宋体" w:hAnsi="Times New Roman" w:cs="Times New Roman"/>
        </w:rPr>
      </w:pPr>
      <w:r w:rsidRPr="00992A1E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B00C4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92A1E" w:rsidRPr="00992A1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G</w:t>
      </w:r>
      <w:r w:rsidR="00992A1E" w:rsidRPr="00C40437">
        <w:rPr>
          <w:rFonts w:ascii="Times New Roman" w:eastAsia="宋体" w:hAnsi="Times New Roman" w:cs="Times New Roman"/>
          <w:b/>
          <w:bCs/>
          <w:sz w:val="24"/>
          <w:szCs w:val="24"/>
        </w:rPr>
        <w:t>eneralize of four datasets in DM and NPC</w:t>
      </w:r>
    </w:p>
    <w:p w14:paraId="79833DE6" w14:textId="37572302" w:rsidR="00647F1F" w:rsidRPr="00ED197F" w:rsidRDefault="00992A1E" w:rsidP="00ED197F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bCs/>
          <w:kern w:val="0"/>
          <w:sz w:val="24"/>
          <w:lang w:eastAsia="en-US"/>
        </w:rPr>
      </w:pPr>
      <w:r w:rsidRPr="00992A1E">
        <w:rPr>
          <w:noProof/>
        </w:rPr>
        <w:drawing>
          <wp:inline distT="0" distB="0" distL="0" distR="0" wp14:anchorId="77251459" wp14:editId="4E3DE77B">
            <wp:extent cx="5274310" cy="263080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83"/>
                    <a:stretch/>
                  </pic:blipFill>
                  <pic:spPr bwMode="auto">
                    <a:xfrm>
                      <a:off x="0" y="0"/>
                      <a:ext cx="527431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47F1F" w:rsidRPr="00ED1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5666F" w14:textId="77777777" w:rsidR="004704C0" w:rsidRDefault="004704C0" w:rsidP="00647F1F">
      <w:r>
        <w:separator/>
      </w:r>
    </w:p>
  </w:endnote>
  <w:endnote w:type="continuationSeparator" w:id="0">
    <w:p w14:paraId="16F88769" w14:textId="77777777" w:rsidR="004704C0" w:rsidRDefault="004704C0" w:rsidP="00647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98457" w14:textId="77777777" w:rsidR="004704C0" w:rsidRDefault="004704C0" w:rsidP="00647F1F">
      <w:r>
        <w:separator/>
      </w:r>
    </w:p>
  </w:footnote>
  <w:footnote w:type="continuationSeparator" w:id="0">
    <w:p w14:paraId="795168AE" w14:textId="77777777" w:rsidR="004704C0" w:rsidRDefault="004704C0" w:rsidP="00647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0DA"/>
    <w:rsid w:val="000B00C4"/>
    <w:rsid w:val="001173C9"/>
    <w:rsid w:val="003316FB"/>
    <w:rsid w:val="004704C0"/>
    <w:rsid w:val="00476E92"/>
    <w:rsid w:val="0056437C"/>
    <w:rsid w:val="006103EE"/>
    <w:rsid w:val="00647F1F"/>
    <w:rsid w:val="00674926"/>
    <w:rsid w:val="00992A1E"/>
    <w:rsid w:val="00B350DA"/>
    <w:rsid w:val="00B50646"/>
    <w:rsid w:val="00C40437"/>
    <w:rsid w:val="00CA7264"/>
    <w:rsid w:val="00CF4AFD"/>
    <w:rsid w:val="00DF791B"/>
    <w:rsid w:val="00ED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0236E"/>
  <w15:chartTrackingRefBased/>
  <w15:docId w15:val="{8E2DB070-B29C-4A09-89D0-8A895543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F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F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琴</dc:creator>
  <cp:keywords/>
  <dc:description/>
  <cp:lastModifiedBy>xiuqin zhong</cp:lastModifiedBy>
  <cp:revision>9</cp:revision>
  <dcterms:created xsi:type="dcterms:W3CDTF">2023-03-16T06:41:00Z</dcterms:created>
  <dcterms:modified xsi:type="dcterms:W3CDTF">2023-12-21T03:15:00Z</dcterms:modified>
</cp:coreProperties>
</file>